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25B1CC" w14:textId="0C03E724" w:rsidR="005B3C73" w:rsidRPr="00492235" w:rsidRDefault="005B3C73" w:rsidP="005B3C73">
      <w:pPr>
        <w:pStyle w:val="af2"/>
        <w:keepNext/>
        <w:rPr>
          <w:rFonts w:ascii="Times New Roman" w:hAnsi="Times New Roman" w:cs="Times New Roman"/>
          <w:b/>
          <w:bCs/>
        </w:rPr>
      </w:pPr>
      <w:r w:rsidRPr="00492235">
        <w:rPr>
          <w:rFonts w:ascii="Times New Roman" w:hAnsi="Times New Roman" w:cs="Times New Roman"/>
          <w:b/>
          <w:bCs/>
        </w:rPr>
        <w:t>S3 File. Details of the included TCM injections</w:t>
      </w:r>
      <w:r w:rsidR="00087307">
        <w:rPr>
          <w:rFonts w:ascii="Times New Roman" w:hAnsi="Times New Roman" w:cs="Times New Roman" w:hint="eastAsia"/>
          <w:b/>
          <w:bCs/>
        </w:rPr>
        <w:t>.</w:t>
      </w:r>
    </w:p>
    <w:p w14:paraId="7AC1E202" w14:textId="1CE61ECB" w:rsidR="00E77937" w:rsidRPr="00492235" w:rsidRDefault="005B3C73" w:rsidP="00E77937">
      <w:pPr>
        <w:pStyle w:val="af2"/>
        <w:keepNext/>
        <w:rPr>
          <w:rFonts w:ascii="Times New Roman" w:hAnsi="Times New Roman" w:cs="Times New Roman"/>
        </w:rPr>
      </w:pPr>
      <w:r w:rsidRPr="00492235">
        <w:rPr>
          <w:rFonts w:ascii="Times New Roman" w:hAnsi="Times New Roman" w:cs="Times New Roman"/>
        </w:rPr>
        <w:t>T</w:t>
      </w:r>
      <w:r w:rsidR="00E77937" w:rsidRPr="00492235">
        <w:rPr>
          <w:rFonts w:ascii="Times New Roman" w:hAnsi="Times New Roman" w:cs="Times New Roman"/>
        </w:rPr>
        <w:t xml:space="preserve">able </w:t>
      </w:r>
      <w:r w:rsidRPr="00492235">
        <w:rPr>
          <w:rFonts w:ascii="Times New Roman" w:hAnsi="Times New Roman" w:cs="Times New Roman"/>
        </w:rPr>
        <w:t>S3</w:t>
      </w:r>
      <w:r w:rsidR="00E77937" w:rsidRPr="00492235">
        <w:rPr>
          <w:rFonts w:ascii="Times New Roman" w:hAnsi="Times New Roman" w:cs="Times New Roman"/>
        </w:rPr>
        <w:t xml:space="preserve"> Information on Traditional Chinese Medicine Injection.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1469"/>
        <w:gridCol w:w="1569"/>
        <w:gridCol w:w="1296"/>
        <w:gridCol w:w="3079"/>
        <w:gridCol w:w="893"/>
      </w:tblGrid>
      <w:tr w:rsidR="00E77937" w:rsidRPr="00492235" w14:paraId="1A636092" w14:textId="77777777" w:rsidTr="00E77937">
        <w:trPr>
          <w:trHeight w:val="112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EEB1E" w14:textId="77777777" w:rsidR="00E77937" w:rsidRPr="00492235" w:rsidRDefault="00E77937" w:rsidP="00E779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CM injection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EB977" w14:textId="77777777" w:rsidR="00E77937" w:rsidRPr="00492235" w:rsidRDefault="00E77937" w:rsidP="00E779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ource</w:t>
            </w:r>
          </w:p>
        </w:tc>
        <w:tc>
          <w:tcPr>
            <w:tcW w:w="14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DBC5B" w14:textId="77777777" w:rsidR="00E77937" w:rsidRPr="00492235" w:rsidRDefault="00E77937" w:rsidP="00E779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FDA approval number</w:t>
            </w:r>
          </w:p>
        </w:tc>
        <w:tc>
          <w:tcPr>
            <w:tcW w:w="3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FDCC2" w14:textId="62708726" w:rsidR="00E77937" w:rsidRPr="00492235" w:rsidRDefault="00E77937" w:rsidP="00E779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cientific name of Plant or Animal</w:t>
            </w:r>
          </w:p>
        </w:tc>
        <w:tc>
          <w:tcPr>
            <w:tcW w:w="9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B4BA7E" w14:textId="77777777" w:rsidR="00E77937" w:rsidRPr="00492235" w:rsidRDefault="00E77937" w:rsidP="00E7793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Qualit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control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reported?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br/>
              <w:t>(Y/N)</w:t>
            </w:r>
          </w:p>
        </w:tc>
      </w:tr>
      <w:tr w:rsidR="00E77937" w:rsidRPr="00492235" w14:paraId="0740B411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C90FC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hong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30C7B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dong Danhong Pharmaceutical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2AB1F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20026866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B6EF8" w14:textId="0AB04771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-Shen Root. [Lamiaceae, Salvia miltiorrhiza] (Danshen); Safflower. [Asteraceae, Carthami Flos] (Honghua)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D0E77" w14:textId="3A59E7BD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77937" w:rsidRPr="00492235" w14:paraId="0681CDB5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89291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esaitong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BACD3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nnan Baiyao Group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206EC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53021517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077B5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eudo-ginseng. [Araliaceae, Panax notoginseng] (Sanqi)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D2AD9" w14:textId="6F18CE76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77937" w:rsidRPr="00492235" w14:paraId="1E1A95E0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D4A6F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Xueshuantong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4836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arbin Shengtai Biopharmaceutical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08D2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23020823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4BE3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seudo-ginseng. [Araliaceae, Panax notoginseng] (Sanqin)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71702" w14:textId="3EBC20ED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77937" w:rsidRPr="00492235" w14:paraId="64610F8E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46672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engzhanhuasu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2CD5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nnan Botanical Pharmaceutical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3C651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53020222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BCA38" w14:textId="55CF869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igeron breviscapus.[Asteraceae,Erigeron breviscapus] (Dengzhanhua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9BA69" w14:textId="2DF71C98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77937" w:rsidRPr="00492235" w14:paraId="46984DB4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EAA60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uxuening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B2561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anxi Zhendong Taisheng Pharmaceutical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5C17F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14020748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F502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nkgo leaf. [Ginkgoaceae,Ginkgo biloba] (Yinxing)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03FB2" w14:textId="2B0AB076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77937" w:rsidRPr="00492235" w14:paraId="2360C38A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B83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hong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72AB9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nghua Guhong Pharmaceutical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ED7E6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2026637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3A1F" w14:textId="27B17878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fflower.[Asteraceae, Carthami Flos] (Honghua)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B6725" w14:textId="78797AD3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77937" w:rsidRPr="00492235" w14:paraId="7DDDCC76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A53CF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uxuetong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DFB67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udanjiang Youbo Pharmaceutical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251AC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Z20010100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F041" w14:textId="621D00FA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ech. [.Whitmania pigra Whitman, Hirudo] (Shuizhi); Geosaurus. [Earthworm family. Pheretima] (Dilong)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4AD01" w14:textId="666C51C0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77937" w:rsidRPr="00492235" w14:paraId="4333E411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9C78C" w14:textId="05B6498E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henxiongputao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294A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uizhou Jingfeng Injection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1D725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52020703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7896C" w14:textId="3376FEE5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an-Shen Root. [Lamiaceae, Salvia miltiorrhiza] (Danshen); Ligusticum wallichii. [Umbelliferae, Ligusticum chuanxiong hort] (Chuanxiong)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FCC0E" w14:textId="7DC53433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 w:rsidR="00E77937" w:rsidRPr="00492235" w14:paraId="22CCB50B" w14:textId="77777777" w:rsidTr="00E77937">
        <w:trPr>
          <w:trHeight w:val="280"/>
        </w:trPr>
        <w:tc>
          <w:tcPr>
            <w:tcW w:w="13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135BF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inxingyetiquwu injection</w:t>
            </w:r>
          </w:p>
        </w:tc>
        <w:tc>
          <w:tcPr>
            <w:tcW w:w="1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7A47F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uekang Pharmaceutical Group Co.</w:t>
            </w:r>
          </w:p>
        </w:tc>
        <w:tc>
          <w:tcPr>
            <w:tcW w:w="1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E7A3F" w14:textId="77777777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H20070226</w:t>
            </w:r>
          </w:p>
        </w:tc>
        <w:tc>
          <w:tcPr>
            <w:tcW w:w="3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4A21F" w14:textId="771D6F61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inkgo leaf. [Ginkgoaceae, Ginkgo biloba] (Yinxing).</w:t>
            </w:r>
          </w:p>
        </w:tc>
        <w:tc>
          <w:tcPr>
            <w:tcW w:w="9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C53EE" w14:textId="2296BE00" w:rsidR="00E77937" w:rsidRPr="00492235" w:rsidRDefault="00E77937" w:rsidP="00E77937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</w:t>
            </w:r>
            <w:r w:rsidRPr="00492235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</w:tbl>
    <w:p w14:paraId="05CF9F7C" w14:textId="45319602" w:rsidR="00DF4661" w:rsidRPr="00492235" w:rsidRDefault="00E77937">
      <w:pPr>
        <w:rPr>
          <w:rFonts w:ascii="Times New Roman" w:hAnsi="Times New Roman" w:cs="Times New Roman"/>
          <w:sz w:val="20"/>
          <w:szCs w:val="20"/>
        </w:rPr>
      </w:pPr>
      <w:r w:rsidRPr="00492235">
        <w:rPr>
          <w:rFonts w:ascii="Times New Roman" w:eastAsia="黑体" w:hAnsi="Times New Roman" w:cs="Times New Roman"/>
          <w:sz w:val="20"/>
          <w:szCs w:val="20"/>
        </w:rPr>
        <w:t>Notes: CPMs, Chinese patent medicines; SFDA, State Food and Drug Administration; *, Prepared according to People's Republic of China Pharmacopoeia.</w:t>
      </w:r>
    </w:p>
    <w:sectPr w:rsidR="00DF4661" w:rsidRPr="004922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B01AD" w14:textId="77777777" w:rsidR="00787B13" w:rsidRDefault="00787B13" w:rsidP="00E77937">
      <w:r>
        <w:separator/>
      </w:r>
    </w:p>
  </w:endnote>
  <w:endnote w:type="continuationSeparator" w:id="0">
    <w:p w14:paraId="3116166F" w14:textId="77777777" w:rsidR="00787B13" w:rsidRDefault="00787B13" w:rsidP="00E77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172D8B" w14:textId="77777777" w:rsidR="00787B13" w:rsidRDefault="00787B13" w:rsidP="00E77937">
      <w:r>
        <w:separator/>
      </w:r>
    </w:p>
  </w:footnote>
  <w:footnote w:type="continuationSeparator" w:id="0">
    <w:p w14:paraId="60C64939" w14:textId="77777777" w:rsidR="00787B13" w:rsidRDefault="00787B13" w:rsidP="00E779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2AB"/>
    <w:rsid w:val="00087307"/>
    <w:rsid w:val="000A4A31"/>
    <w:rsid w:val="000E0497"/>
    <w:rsid w:val="00146454"/>
    <w:rsid w:val="002512AB"/>
    <w:rsid w:val="003511C2"/>
    <w:rsid w:val="00351747"/>
    <w:rsid w:val="00443EEB"/>
    <w:rsid w:val="00492235"/>
    <w:rsid w:val="005B3C73"/>
    <w:rsid w:val="005C2B5A"/>
    <w:rsid w:val="006B3384"/>
    <w:rsid w:val="00787B13"/>
    <w:rsid w:val="00CB2F74"/>
    <w:rsid w:val="00DF4661"/>
    <w:rsid w:val="00E77937"/>
    <w:rsid w:val="00E83A15"/>
    <w:rsid w:val="00E959C1"/>
    <w:rsid w:val="00EE0CAF"/>
    <w:rsid w:val="00F072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D5505"/>
  <w15:chartTrackingRefBased/>
  <w15:docId w15:val="{B3880ED8-C8BD-463B-8523-2102B1F45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4A31"/>
    <w:pPr>
      <w:widowControl w:val="0"/>
      <w:jc w:val="both"/>
    </w:pPr>
    <w:rPr>
      <w:rFonts w:eastAsia="宋体"/>
      <w:sz w:val="24"/>
    </w:rPr>
  </w:style>
  <w:style w:type="paragraph" w:styleId="1">
    <w:name w:val="heading 1"/>
    <w:basedOn w:val="a"/>
    <w:next w:val="a"/>
    <w:link w:val="10"/>
    <w:uiPriority w:val="9"/>
    <w:qFormat/>
    <w:rsid w:val="002512A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12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12A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12AB"/>
    <w:pPr>
      <w:keepNext/>
      <w:keepLines/>
      <w:spacing w:before="80" w:after="40"/>
      <w:outlineLvl w:val="3"/>
    </w:pPr>
    <w:rPr>
      <w:rFonts w:eastAsiaTheme="min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12AB"/>
    <w:pPr>
      <w:keepNext/>
      <w:keepLines/>
      <w:spacing w:before="80" w:after="40"/>
      <w:outlineLvl w:val="4"/>
    </w:pPr>
    <w:rPr>
      <w:rFonts w:eastAsiaTheme="minorEastAsia" w:cstheme="majorBidi"/>
      <w:color w:val="0F4761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12AB"/>
    <w:pPr>
      <w:keepNext/>
      <w:keepLines/>
      <w:spacing w:before="40"/>
      <w:outlineLvl w:val="5"/>
    </w:pPr>
    <w:rPr>
      <w:rFonts w:eastAsiaTheme="minorEastAsia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12AB"/>
    <w:pPr>
      <w:keepNext/>
      <w:keepLines/>
      <w:spacing w:before="40"/>
      <w:outlineLvl w:val="6"/>
    </w:pPr>
    <w:rPr>
      <w:rFonts w:eastAsiaTheme="minorEastAsia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12AB"/>
    <w:pPr>
      <w:keepNext/>
      <w:keepLines/>
      <w:outlineLvl w:val="7"/>
    </w:pPr>
    <w:rPr>
      <w:rFonts w:eastAsiaTheme="minorEastAsia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12A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512AB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12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12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12AB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12AB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12AB"/>
    <w:rPr>
      <w:rFonts w:cstheme="majorBidi"/>
      <w:b/>
      <w:bCs/>
      <w:color w:val="0F4761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2512AB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2512AB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2512AB"/>
    <w:rPr>
      <w:rFonts w:eastAsiaTheme="majorEastAsia" w:cstheme="majorBidi"/>
      <w:color w:val="595959" w:themeColor="text1" w:themeTint="A6"/>
      <w:sz w:val="24"/>
    </w:rPr>
  </w:style>
  <w:style w:type="paragraph" w:styleId="a3">
    <w:name w:val="Title"/>
    <w:basedOn w:val="a"/>
    <w:next w:val="a"/>
    <w:link w:val="a4"/>
    <w:uiPriority w:val="10"/>
    <w:qFormat/>
    <w:rsid w:val="002512A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512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512A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512A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512A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512AB"/>
    <w:rPr>
      <w:rFonts w:eastAsia="宋体"/>
      <w:i/>
      <w:iCs/>
      <w:color w:val="404040" w:themeColor="text1" w:themeTint="BF"/>
      <w:sz w:val="24"/>
    </w:rPr>
  </w:style>
  <w:style w:type="paragraph" w:styleId="a9">
    <w:name w:val="List Paragraph"/>
    <w:basedOn w:val="a"/>
    <w:uiPriority w:val="34"/>
    <w:qFormat/>
    <w:rsid w:val="002512A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512AB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512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512AB"/>
    <w:rPr>
      <w:rFonts w:eastAsia="宋体"/>
      <w:i/>
      <w:iCs/>
      <w:color w:val="0F4761" w:themeColor="accent1" w:themeShade="BF"/>
      <w:sz w:val="24"/>
    </w:rPr>
  </w:style>
  <w:style w:type="character" w:styleId="ad">
    <w:name w:val="Intense Reference"/>
    <w:basedOn w:val="a0"/>
    <w:uiPriority w:val="32"/>
    <w:qFormat/>
    <w:rsid w:val="002512AB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7793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77937"/>
    <w:rPr>
      <w:rFonts w:eastAsia="宋体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779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77937"/>
    <w:rPr>
      <w:rFonts w:eastAsia="宋体"/>
      <w:sz w:val="18"/>
      <w:szCs w:val="18"/>
    </w:rPr>
  </w:style>
  <w:style w:type="paragraph" w:styleId="af2">
    <w:name w:val="caption"/>
    <w:basedOn w:val="a"/>
    <w:next w:val="a"/>
    <w:uiPriority w:val="35"/>
    <w:unhideWhenUsed/>
    <w:qFormat/>
    <w:rsid w:val="00E77937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4536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0C8523-582B-4640-B134-395DAD1F8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52</Words>
  <Characters>1442</Characters>
  <Application>Microsoft Office Word</Application>
  <DocSecurity>0</DocSecurity>
  <Lines>12</Lines>
  <Paragraphs>3</Paragraphs>
  <ScaleCrop>false</ScaleCrop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昊 衣</dc:creator>
  <cp:keywords/>
  <dc:description/>
  <cp:lastModifiedBy>云昊 衣</cp:lastModifiedBy>
  <cp:revision>6</cp:revision>
  <dcterms:created xsi:type="dcterms:W3CDTF">2024-01-11T06:20:00Z</dcterms:created>
  <dcterms:modified xsi:type="dcterms:W3CDTF">2024-06-17T16:37:00Z</dcterms:modified>
</cp:coreProperties>
</file>